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F039A" w14:textId="77777777" w:rsidR="00A4404A" w:rsidRPr="00B42AFD" w:rsidRDefault="00A4404A" w:rsidP="00A4404A">
      <w:pPr>
        <w:spacing w:line="240" w:lineRule="auto"/>
        <w:ind w:firstLine="0"/>
        <w:rPr>
          <w:sz w:val="20"/>
          <w:szCs w:val="20"/>
          <w:lang w:val="en-US"/>
        </w:rPr>
      </w:pPr>
      <w:r w:rsidRPr="003D04A3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1 Table</w:t>
      </w:r>
      <w:r w:rsidRPr="00B42AFD">
        <w:rPr>
          <w:b/>
          <w:sz w:val="20"/>
          <w:szCs w:val="20"/>
          <w:lang w:val="en-US"/>
        </w:rPr>
        <w:t>: Program versions.</w:t>
      </w:r>
      <w:r w:rsidRPr="00B42AFD">
        <w:rPr>
          <w:sz w:val="20"/>
          <w:szCs w:val="20"/>
          <w:lang w:val="en-US"/>
        </w:rPr>
        <w:t xml:space="preserve"> Details of the program versions used at each step of the reconstruction of LD-based recombination landscapes in the five salmonid populations. * The </w:t>
      </w:r>
      <w:r w:rsidRPr="00B42AFD">
        <w:rPr>
          <w:i/>
          <w:sz w:val="20"/>
          <w:szCs w:val="20"/>
          <w:lang w:val="en-US"/>
        </w:rPr>
        <w:t xml:space="preserve">D. </w:t>
      </w:r>
      <w:proofErr w:type="spellStart"/>
      <w:r w:rsidRPr="00B42AFD">
        <w:rPr>
          <w:i/>
          <w:sz w:val="20"/>
          <w:szCs w:val="20"/>
          <w:lang w:val="en-US"/>
        </w:rPr>
        <w:t>labrax</w:t>
      </w:r>
      <w:proofErr w:type="spellEnd"/>
      <w:r w:rsidRPr="00B42AFD">
        <w:rPr>
          <w:sz w:val="20"/>
          <w:szCs w:val="20"/>
          <w:lang w:val="en-US"/>
        </w:rPr>
        <w:t xml:space="preserve"> dataset was taken from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Duranton&lt;/Author&gt;&lt;Year&gt;2020&lt;/Year&gt;&lt;RecNum&gt;13858&lt;/RecNum&gt;&lt;DisplayText&gt;(1)&lt;/DisplayText&gt;&lt;record&gt;&lt;rec-number&gt;13858&lt;/rec-number&gt;&lt;foreign-keys&gt;&lt;key app="EN" db-id="29pprsses2zp27epxr8v95wuv5srtaraev2e" timestamp="1706719224"&gt;13858&lt;/key&gt;&lt;/foreign-keys&gt;&lt;ref-type name="Journal Article"&gt;17&lt;/ref-type&gt;&lt;contributors&gt;&lt;authors&gt;&lt;author&gt;Duranton, M.&lt;/author&gt;&lt;author&gt;Allal, F.&lt;/author&gt;&lt;author&gt;Valière, S.&lt;/author&gt;&lt;author&gt;Bouchez, O.&lt;/author&gt;&lt;author&gt;Bonhomme, F.&lt;/author&gt;&lt;author&gt;Gagnaire, P. A.&lt;/author&gt;&lt;/authors&gt;&lt;/contributors&gt;&lt;auth-address&gt;ISEM Univ Montpellier, CNRS, EPHE, IRD Montpellier France.&amp;#xD;MARBEC Université de Montpellier, Ifremer-CNRS-IRD-UM Palavas-les-Flots 34250 France.&amp;#xD;INRA, US 1426, GeT-PlaGe Genotoul Castanet-Tolosan 31326 France.&lt;/auth-address&gt;&lt;titles&gt;&lt;title&gt;The contribution of ancient admixture to reproductive isolation between European sea bass lineages&lt;/title&gt;&lt;secondary-title&gt;Evol Lett&lt;/secondary-title&gt;&lt;/titles&gt;&lt;periodical&gt;&lt;full-title&gt;Evol Lett&lt;/full-title&gt;&lt;/periodical&gt;&lt;pages&gt;226-242&lt;/pages&gt;&lt;volume&gt;4&lt;/volume&gt;&lt;number&gt;3&lt;/number&gt;&lt;edition&gt;20200415&lt;/edition&gt;&lt;keywords&gt;&lt;keyword&gt;Ancient admixture&lt;/keyword&gt;&lt;keyword&gt;genomic conflicts&lt;/keyword&gt;&lt;keyword&gt;introgression&lt;/keyword&gt;&lt;keyword&gt;marine fish&lt;/keyword&gt;&lt;keyword&gt;reproductive isolation&lt;/keyword&gt;&lt;/keywords&gt;&lt;dates&gt;&lt;year&gt;2020&lt;/year&gt;&lt;pub-dates&gt;&lt;date&gt;Jun&lt;/date&gt;&lt;/pub-dates&gt;&lt;/dates&gt;&lt;isbn&gt;2056-3744&lt;/isbn&gt;&lt;accession-num&gt;32547783&lt;/accession-num&gt;&lt;urls&gt;&lt;/urls&gt;&lt;custom2&gt;PMC7293100&lt;/custom2&gt;&lt;electronic-resource-num&gt;10.1002/evl3.169&lt;/electronic-resource-num&gt;&lt;remote-database-provider&gt;NLM&lt;/remote-database-provider&gt;&lt;language&gt;eng&lt;/language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1)</w:t>
      </w:r>
      <w:r>
        <w:rPr>
          <w:sz w:val="20"/>
          <w:szCs w:val="20"/>
          <w:lang w:val="en-US"/>
        </w:rPr>
        <w:fldChar w:fldCharType="end"/>
      </w:r>
      <w:r w:rsidRPr="00B42AFD">
        <w:rPr>
          <w:sz w:val="20"/>
          <w:szCs w:val="20"/>
          <w:lang w:val="en-US"/>
        </w:rPr>
        <w:t xml:space="preserve">, who used a reference panel of 22 genomes fully phased-by-transmission using trio-sequencing as a learning reference for the statistical phasing of 46 additional genomes with Eagle2 v2.4. Variants were oriented using whole-genome resequencing data (&gt;20x) from the closely related species </w:t>
      </w:r>
      <w:proofErr w:type="spellStart"/>
      <w:r w:rsidRPr="00B42AFD">
        <w:rPr>
          <w:i/>
          <w:sz w:val="20"/>
          <w:szCs w:val="20"/>
          <w:lang w:val="en-US"/>
        </w:rPr>
        <w:t>Dicentrarchus</w:t>
      </w:r>
      <w:proofErr w:type="spellEnd"/>
      <w:r w:rsidRPr="00B42AFD">
        <w:rPr>
          <w:i/>
          <w:sz w:val="20"/>
          <w:szCs w:val="20"/>
          <w:lang w:val="en-US"/>
        </w:rPr>
        <w:t xml:space="preserve"> punctatus</w:t>
      </w:r>
      <w:r w:rsidRPr="00B42AFD">
        <w:rPr>
          <w:sz w:val="20"/>
          <w:szCs w:val="20"/>
          <w:lang w:val="en-US"/>
        </w:rPr>
        <w:t xml:space="preserve">, which was used as an outgroup. </w:t>
      </w:r>
    </w:p>
    <w:p w14:paraId="10D9EDDC" w14:textId="77777777" w:rsidR="00A4404A" w:rsidRPr="00B42AFD" w:rsidRDefault="00A4404A" w:rsidP="00A4404A">
      <w:pPr>
        <w:ind w:firstLine="0"/>
        <w:rPr>
          <w:sz w:val="16"/>
          <w:szCs w:val="16"/>
          <w:lang w:val="en-US"/>
        </w:rPr>
      </w:pPr>
    </w:p>
    <w:p w14:paraId="1386CC45" w14:textId="77777777" w:rsidR="00A4404A" w:rsidRPr="00B42AFD" w:rsidRDefault="00A4404A" w:rsidP="00A4404A">
      <w:pPr>
        <w:ind w:firstLine="0"/>
        <w:rPr>
          <w:sz w:val="16"/>
          <w:szCs w:val="16"/>
          <w:lang w:val="en-US"/>
        </w:rPr>
      </w:pPr>
    </w:p>
    <w:tbl>
      <w:tblPr>
        <w:tblW w:w="126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0"/>
        <w:gridCol w:w="939"/>
        <w:gridCol w:w="850"/>
        <w:gridCol w:w="900"/>
        <w:gridCol w:w="801"/>
        <w:gridCol w:w="851"/>
        <w:gridCol w:w="992"/>
        <w:gridCol w:w="850"/>
        <w:gridCol w:w="993"/>
        <w:gridCol w:w="1417"/>
        <w:gridCol w:w="992"/>
        <w:gridCol w:w="851"/>
        <w:gridCol w:w="992"/>
      </w:tblGrid>
      <w:tr w:rsidR="00A4404A" w:rsidRPr="00B42AFD" w14:paraId="33053667" w14:textId="77777777" w:rsidTr="0075385B">
        <w:trPr>
          <w:trHeight w:val="525"/>
        </w:trPr>
        <w:tc>
          <w:tcPr>
            <w:tcW w:w="11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72126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Steps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F7D7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Read mapping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DA6E3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 xml:space="preserve">BAM </w:t>
            </w:r>
            <w:proofErr w:type="spellStart"/>
            <w:r w:rsidRPr="00B42AFD">
              <w:rPr>
                <w:sz w:val="18"/>
                <w:szCs w:val="18"/>
                <w:lang w:val="en-US"/>
              </w:rPr>
              <w:t>formating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805B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ariant calling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0209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ariant Filterin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FE66C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ariant Filter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7B0D9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Pre- phasing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8591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Phasing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E7C2E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ariant orientatio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ECCB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Recombination rates estim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0B12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TEs de novo annotatio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8AD7C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TEs mappin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44E1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CGIs annotation</w:t>
            </w:r>
          </w:p>
        </w:tc>
      </w:tr>
      <w:tr w:rsidR="00A4404A" w:rsidRPr="00B42AFD" w14:paraId="425E70FA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4EA1A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Programs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5DBBC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bwa mem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B918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Picar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B379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GATK</w:t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0A19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42AFD">
              <w:rPr>
                <w:sz w:val="18"/>
                <w:szCs w:val="18"/>
                <w:lang w:val="en-US"/>
              </w:rPr>
              <w:t>Bcftools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473A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42AFD">
              <w:rPr>
                <w:sz w:val="18"/>
                <w:szCs w:val="18"/>
                <w:lang w:val="en-US"/>
              </w:rPr>
              <w:t>VCFtools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4A36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42AFD">
              <w:rPr>
                <w:sz w:val="18"/>
                <w:szCs w:val="18"/>
                <w:lang w:val="en-US"/>
              </w:rPr>
              <w:t>WhatsHap</w:t>
            </w:r>
            <w:proofErr w:type="spellEnd"/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E98C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42AFD">
              <w:rPr>
                <w:sz w:val="18"/>
                <w:szCs w:val="18"/>
                <w:lang w:val="en-US"/>
              </w:rPr>
              <w:t>Shapeit</w:t>
            </w:r>
            <w:proofErr w:type="spellEnd"/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517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Est-</w:t>
            </w:r>
            <w:proofErr w:type="spellStart"/>
            <w:r w:rsidRPr="00B42AFD">
              <w:rPr>
                <w:sz w:val="18"/>
                <w:szCs w:val="18"/>
                <w:lang w:val="en-US"/>
              </w:rPr>
              <w:t>sfs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A156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42AFD">
              <w:rPr>
                <w:sz w:val="18"/>
                <w:szCs w:val="18"/>
                <w:lang w:val="en-US"/>
              </w:rPr>
              <w:t>LDhelmet</w:t>
            </w:r>
            <w:proofErr w:type="spellEnd"/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F440D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Repeat Modeler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EFEFE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2581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Repeat Maske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EFEFEF"/>
              <w:bottom w:val="single" w:sz="6" w:space="0" w:color="000000"/>
              <w:right w:val="single" w:sz="6" w:space="0" w:color="FFFFFF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AABD3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EMBOSS</w:t>
            </w:r>
          </w:p>
        </w:tc>
      </w:tr>
      <w:tr w:rsidR="00A4404A" w:rsidRPr="00B42AFD" w14:paraId="6CB825C4" w14:textId="77777777" w:rsidTr="0075385B">
        <w:trPr>
          <w:trHeight w:val="750"/>
        </w:trPr>
        <w:tc>
          <w:tcPr>
            <w:tcW w:w="11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110EB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i/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>O. kisutch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2E90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98D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2.25.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142E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 xml:space="preserve">v3.8-0 </w: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25kZWF1PC9BdXRob3I+PFllYXI+MjAyMzwvWWVhcj48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Sb25kZWF1PC9BdXRob3I+PFllYXI+MjAyMzwvWWVhcj48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2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0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066BE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2642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 0.1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94A4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2F6B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2.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509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0264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9CDB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5770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39B42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  <w:tr w:rsidR="00A4404A" w:rsidRPr="00B42AFD" w14:paraId="440EE034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DC2EA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i/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>O. mykiss</w:t>
            </w:r>
          </w:p>
        </w:tc>
        <w:tc>
          <w:tcPr>
            <w:tcW w:w="9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B8EC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17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26229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2.25.6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C72E6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4.2.2.0</w:t>
            </w:r>
          </w:p>
        </w:tc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0974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861B2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 0.1.16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8E0E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7CAE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2.1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04F2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A0E7E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AEAE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3D9F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D92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  <w:tr w:rsidR="00A4404A" w:rsidRPr="00B42AFD" w14:paraId="64BD88A0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BF5BF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B42AFD">
              <w:rPr>
                <w:i/>
                <w:sz w:val="18"/>
                <w:szCs w:val="18"/>
                <w:lang w:val="en-US"/>
              </w:rPr>
              <w:t>salar</w:t>
            </w:r>
            <w:proofErr w:type="spellEnd"/>
            <w:r w:rsidRPr="00B42AFD">
              <w:rPr>
                <w:i/>
                <w:sz w:val="18"/>
                <w:szCs w:val="18"/>
                <w:lang w:val="en-US"/>
              </w:rPr>
              <w:t xml:space="preserve"> </w:t>
            </w:r>
            <w:r w:rsidRPr="00B42AFD">
              <w:rPr>
                <w:sz w:val="18"/>
                <w:szCs w:val="18"/>
                <w:lang w:val="en-US"/>
              </w:rPr>
              <w:t>GP</w:t>
            </w:r>
          </w:p>
        </w:tc>
        <w:tc>
          <w:tcPr>
            <w:tcW w:w="9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F6579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17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989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2.18.29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DC2B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8.1</w:t>
            </w:r>
          </w:p>
        </w:tc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32692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B64D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0.1.1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5B1E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6946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2.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F7CA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F041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BC663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67F0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34EA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  <w:tr w:rsidR="00A4404A" w:rsidRPr="00B42AFD" w14:paraId="1C696BF9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5D28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B42AFD">
              <w:rPr>
                <w:i/>
                <w:sz w:val="18"/>
                <w:szCs w:val="18"/>
                <w:lang w:val="en-US"/>
              </w:rPr>
              <w:t>salar</w:t>
            </w:r>
            <w:proofErr w:type="spellEnd"/>
            <w:r w:rsidRPr="00B42AFD">
              <w:rPr>
                <w:sz w:val="18"/>
                <w:szCs w:val="18"/>
                <w:lang w:val="en-US"/>
              </w:rPr>
              <w:t xml:space="preserve"> BS</w:t>
            </w:r>
          </w:p>
        </w:tc>
        <w:tc>
          <w:tcPr>
            <w:tcW w:w="93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5AB1C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17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23A5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2.18.29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6294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8.1</w:t>
            </w:r>
          </w:p>
        </w:tc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954D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7A43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0.1.1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417C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18E9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2.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88B46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FAD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AA7A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D94B2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E35F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  <w:tr w:rsidR="00A4404A" w:rsidRPr="00B42AFD" w14:paraId="0E96ACDA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FF31F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B42AFD">
              <w:rPr>
                <w:i/>
                <w:sz w:val="18"/>
                <w:szCs w:val="18"/>
                <w:lang w:val="en-US"/>
              </w:rPr>
              <w:t>salar</w:t>
            </w:r>
            <w:proofErr w:type="spellEnd"/>
            <w:r w:rsidRPr="00B42AFD">
              <w:rPr>
                <w:sz w:val="18"/>
                <w:szCs w:val="18"/>
                <w:lang w:val="en-US"/>
              </w:rPr>
              <w:t xml:space="preserve"> NS</w:t>
            </w:r>
          </w:p>
        </w:tc>
        <w:tc>
          <w:tcPr>
            <w:tcW w:w="93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EA08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17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285E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2.18.29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80E11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8.1</w:t>
            </w:r>
          </w:p>
        </w:tc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0748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3040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0.1.17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F82F3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F736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2.2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B091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4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7920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B553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2.03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00980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4.1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93F1B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  <w:tr w:rsidR="00A4404A" w:rsidRPr="00B42AFD" w14:paraId="68DCB31F" w14:textId="77777777" w:rsidTr="0075385B">
        <w:trPr>
          <w:trHeight w:val="315"/>
        </w:trPr>
        <w:tc>
          <w:tcPr>
            <w:tcW w:w="11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1E9F5" w14:textId="77777777" w:rsidR="00A4404A" w:rsidRPr="00B42AFD" w:rsidRDefault="00A4404A" w:rsidP="0075385B">
            <w:pPr>
              <w:widowControl w:val="0"/>
              <w:ind w:firstLine="0"/>
              <w:jc w:val="left"/>
              <w:rPr>
                <w:i/>
                <w:sz w:val="16"/>
                <w:szCs w:val="16"/>
                <w:lang w:val="en-US"/>
              </w:rPr>
            </w:pPr>
            <w:r w:rsidRPr="00B42AFD">
              <w:rPr>
                <w:i/>
                <w:sz w:val="18"/>
                <w:szCs w:val="18"/>
                <w:lang w:val="en-US"/>
              </w:rPr>
              <w:t xml:space="preserve">D. </w:t>
            </w:r>
            <w:proofErr w:type="spellStart"/>
            <w:r w:rsidRPr="00B42AFD">
              <w:rPr>
                <w:i/>
                <w:sz w:val="18"/>
                <w:szCs w:val="18"/>
                <w:lang w:val="en-US"/>
              </w:rPr>
              <w:t>labrax</w:t>
            </w:r>
            <w:proofErr w:type="spellEnd"/>
          </w:p>
        </w:tc>
        <w:tc>
          <w:tcPr>
            <w:tcW w:w="939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92FC6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7.5a</w:t>
            </w: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A9B9E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1.112</w:t>
            </w:r>
          </w:p>
        </w:tc>
        <w:tc>
          <w:tcPr>
            <w:tcW w:w="90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CA5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 xml:space="preserve">v3.3-0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Duranton&lt;/Author&gt;&lt;Year&gt;2020&lt;/Year&gt;&lt;RecNum&gt;13858&lt;/RecNum&gt;&lt;DisplayText&gt;(1)&lt;/DisplayText&gt;&lt;record&gt;&lt;rec-number&gt;13858&lt;/rec-number&gt;&lt;foreign-keys&gt;&lt;key app="EN" db-id="29pprsses2zp27epxr8v95wuv5srtaraev2e" timestamp="1706719224"&gt;13858&lt;/key&gt;&lt;/foreign-keys&gt;&lt;ref-type name="Journal Article"&gt;17&lt;/ref-type&gt;&lt;contributors&gt;&lt;authors&gt;&lt;author&gt;Duranton, M.&lt;/author&gt;&lt;author&gt;Allal, F.&lt;/author&gt;&lt;author&gt;Valière, S.&lt;/author&gt;&lt;author&gt;Bouchez, O.&lt;/author&gt;&lt;author&gt;Bonhomme, F.&lt;/author&gt;&lt;author&gt;Gagnaire, P. A.&lt;/author&gt;&lt;/authors&gt;&lt;/contributors&gt;&lt;auth-address&gt;ISEM Univ Montpellier, CNRS, EPHE, IRD Montpellier France.&amp;#xD;MARBEC Université de Montpellier, Ifremer-CNRS-IRD-UM Palavas-les-Flots 34250 France.&amp;#xD;INRA, US 1426, GeT-PlaGe Genotoul Castanet-Tolosan 31326 France.&lt;/auth-address&gt;&lt;titles&gt;&lt;title&gt;The contribution of ancient admixture to reproductive isolation between European sea bass lineages&lt;/title&gt;&lt;secondary-title&gt;Evol Lett&lt;/secondary-title&gt;&lt;/titles&gt;&lt;periodical&gt;&lt;full-title&gt;Evol Lett&lt;/full-title&gt;&lt;/periodical&gt;&lt;pages&gt;226-242&lt;/pages&gt;&lt;volume&gt;4&lt;/volume&gt;&lt;number&gt;3&lt;/number&gt;&lt;edition&gt;20200415&lt;/edition&gt;&lt;keywords&gt;&lt;keyword&gt;Ancient admixture&lt;/keyword&gt;&lt;keyword&gt;genomic conflicts&lt;/keyword&gt;&lt;keyword&gt;introgression&lt;/keyword&gt;&lt;keyword&gt;marine fish&lt;/keyword&gt;&lt;keyword&gt;reproductive isolation&lt;/keyword&gt;&lt;/keywords&gt;&lt;dates&gt;&lt;year&gt;2020&lt;/year&gt;&lt;pub-dates&gt;&lt;date&gt;Jun&lt;/date&gt;&lt;/pub-dates&gt;&lt;/dates&gt;&lt;isbn&gt;2056-3744&lt;/isbn&gt;&lt;accession-num&gt;32547783&lt;/accession-num&gt;&lt;urls&gt;&lt;/urls&gt;&lt;custom2&gt;PMC7293100&lt;/custom2&gt;&lt;electronic-resource-num&gt;10.1002/evl3.16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)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0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EA865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F0727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0.1.11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2428D" w14:textId="77777777" w:rsidR="00A4404A" w:rsidRPr="00B42AFD" w:rsidRDefault="00A4404A" w:rsidP="00A4404A">
            <w:pPr>
              <w:widowControl w:val="0"/>
              <w:numPr>
                <w:ilvl w:val="0"/>
                <w:numId w:val="4"/>
              </w:num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FFDD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9895A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72BA4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v1.1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22CC9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CFEBF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DC98" w14:textId="77777777" w:rsidR="00A4404A" w:rsidRPr="00B42AFD" w:rsidRDefault="00A4404A" w:rsidP="0075385B">
            <w:pPr>
              <w:widowControl w:val="0"/>
              <w:ind w:firstLine="0"/>
              <w:jc w:val="center"/>
              <w:rPr>
                <w:sz w:val="16"/>
                <w:szCs w:val="16"/>
                <w:lang w:val="en-US"/>
              </w:rPr>
            </w:pPr>
            <w:r w:rsidRPr="00B42AFD">
              <w:rPr>
                <w:sz w:val="18"/>
                <w:szCs w:val="18"/>
                <w:lang w:val="en-US"/>
              </w:rPr>
              <w:t>6.6.0</w:t>
            </w:r>
          </w:p>
        </w:tc>
      </w:tr>
    </w:tbl>
    <w:p w14:paraId="75D0887F" w14:textId="77777777" w:rsidR="00A4404A" w:rsidRPr="00B42AFD" w:rsidRDefault="00A4404A" w:rsidP="00A4404A">
      <w:pPr>
        <w:ind w:firstLine="0"/>
        <w:rPr>
          <w:lang w:val="en-US"/>
        </w:rPr>
      </w:pPr>
    </w:p>
    <w:p w14:paraId="5C1160FA" w14:textId="3E2544C4" w:rsidR="00A4404A" w:rsidRPr="00A4404A" w:rsidRDefault="00A4404A" w:rsidP="00A4404A">
      <w:pPr>
        <w:ind w:firstLine="0"/>
        <w:rPr>
          <w:b/>
          <w:sz w:val="20"/>
          <w:szCs w:val="20"/>
        </w:rPr>
      </w:pPr>
      <w:r w:rsidRPr="00F767AF">
        <w:rPr>
          <w:b/>
          <w:sz w:val="20"/>
          <w:szCs w:val="20"/>
        </w:rPr>
        <w:t>References</w:t>
      </w:r>
    </w:p>
    <w:p w14:paraId="21C245F1" w14:textId="77777777" w:rsidR="00A4404A" w:rsidRPr="00C276DF" w:rsidRDefault="00A4404A" w:rsidP="00A4404A">
      <w:pPr>
        <w:rPr>
          <w:sz w:val="20"/>
          <w:szCs w:val="20"/>
          <w:lang w:val="en-US"/>
        </w:rPr>
      </w:pPr>
    </w:p>
    <w:p w14:paraId="3501F057" w14:textId="77777777" w:rsidR="00A4404A" w:rsidRPr="00C276DF" w:rsidRDefault="00A4404A" w:rsidP="00A4404A">
      <w:pPr>
        <w:pStyle w:val="EndNoteBibliography"/>
        <w:ind w:firstLine="0"/>
        <w:rPr>
          <w:sz w:val="20"/>
          <w:szCs w:val="20"/>
        </w:rPr>
      </w:pPr>
      <w:r w:rsidRPr="00C276DF">
        <w:rPr>
          <w:sz w:val="20"/>
          <w:szCs w:val="20"/>
          <w:lang w:val="en-US"/>
        </w:rPr>
        <w:fldChar w:fldCharType="begin"/>
      </w:r>
      <w:r w:rsidRPr="00A4404A">
        <w:rPr>
          <w:sz w:val="20"/>
          <w:szCs w:val="20"/>
          <w:lang w:val="fr-FR"/>
        </w:rPr>
        <w:instrText xml:space="preserve"> ADDIN EN.REFLIST </w:instrText>
      </w:r>
      <w:r w:rsidRPr="00C276DF">
        <w:rPr>
          <w:sz w:val="20"/>
          <w:szCs w:val="20"/>
          <w:lang w:val="en-US"/>
        </w:rPr>
        <w:fldChar w:fldCharType="separate"/>
      </w:r>
      <w:r w:rsidRPr="00A4404A">
        <w:rPr>
          <w:sz w:val="20"/>
          <w:szCs w:val="20"/>
          <w:lang w:val="fr-FR"/>
        </w:rPr>
        <w:t>1.</w:t>
      </w:r>
      <w:r w:rsidRPr="00A4404A">
        <w:rPr>
          <w:sz w:val="20"/>
          <w:szCs w:val="20"/>
          <w:lang w:val="fr-FR"/>
        </w:rPr>
        <w:tab/>
        <w:t xml:space="preserve">Duranton M, Allal F, Valière S, Bouchez O, Bonhomme F, Gagnaire PA. </w:t>
      </w:r>
      <w:r w:rsidRPr="00C276DF">
        <w:rPr>
          <w:sz w:val="20"/>
          <w:szCs w:val="20"/>
        </w:rPr>
        <w:t>The contribution of ancient admixture to reproductive isolation between European sea bass lineages. Evol Lett. 2020;4(3):226-42.</w:t>
      </w:r>
    </w:p>
    <w:p w14:paraId="266DFF84" w14:textId="77777777" w:rsidR="00A4404A" w:rsidRPr="00C276DF" w:rsidRDefault="00A4404A" w:rsidP="00A4404A">
      <w:pPr>
        <w:pStyle w:val="EndNoteBibliography"/>
        <w:ind w:firstLine="0"/>
        <w:rPr>
          <w:sz w:val="20"/>
          <w:szCs w:val="20"/>
        </w:rPr>
      </w:pPr>
      <w:r w:rsidRPr="00C276DF">
        <w:rPr>
          <w:sz w:val="20"/>
          <w:szCs w:val="20"/>
        </w:rPr>
        <w:t>2.</w:t>
      </w:r>
      <w:r w:rsidRPr="00C276DF">
        <w:rPr>
          <w:sz w:val="20"/>
          <w:szCs w:val="20"/>
        </w:rPr>
        <w:tab/>
        <w:t>Rondeau EB, Christensen KA, Minkley DR, Leong JS, Chan MTT, Despins CA, et al. Population-size history inferences from the coho salmon (Oncorhynchus kisutch) genome. G3 (Bethesda). 2023;13(4).</w:t>
      </w:r>
    </w:p>
    <w:p w14:paraId="64F0307C" w14:textId="77777777" w:rsidR="00A4404A" w:rsidRPr="00C276DF" w:rsidRDefault="00A4404A" w:rsidP="00A4404A">
      <w:pPr>
        <w:rPr>
          <w:lang w:val="en-US"/>
        </w:rPr>
      </w:pPr>
      <w:r w:rsidRPr="00C276DF">
        <w:rPr>
          <w:sz w:val="20"/>
          <w:szCs w:val="20"/>
          <w:lang w:val="en-US"/>
        </w:rPr>
        <w:fldChar w:fldCharType="end"/>
      </w:r>
    </w:p>
    <w:p w14:paraId="4BEA4872" w14:textId="77777777" w:rsidR="00220C7A" w:rsidRDefault="00220C7A" w:rsidP="00220C7A">
      <w:pPr>
        <w:ind w:firstLine="0"/>
        <w:jc w:val="left"/>
        <w:rPr>
          <w:sz w:val="16"/>
          <w:szCs w:val="16"/>
        </w:rPr>
        <w:sectPr w:rsidR="00220C7A">
          <w:footerReference w:type="default" r:id="rId7"/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75EA08CA" w14:textId="77777777" w:rsidR="00220C7A" w:rsidRDefault="00220C7A" w:rsidP="00220C7A">
      <w:pPr>
        <w:ind w:firstLine="0"/>
        <w:rPr>
          <w:b/>
          <w:sz w:val="16"/>
          <w:szCs w:val="16"/>
        </w:rPr>
      </w:pPr>
    </w:p>
    <w:p w14:paraId="2E60233F" w14:textId="77777777" w:rsidR="00220C7A" w:rsidRDefault="00220C7A" w:rsidP="00220C7A">
      <w:pPr>
        <w:ind w:firstLine="0"/>
        <w:rPr>
          <w:sz w:val="18"/>
          <w:szCs w:val="18"/>
        </w:rPr>
      </w:pPr>
    </w:p>
    <w:p w14:paraId="3934F716" w14:textId="77777777" w:rsidR="00220C7A" w:rsidRDefault="00220C7A" w:rsidP="00220C7A">
      <w:pPr>
        <w:ind w:firstLine="0"/>
      </w:pPr>
    </w:p>
    <w:p w14:paraId="4C845A4D" w14:textId="60425A2B" w:rsidR="005B3ACB" w:rsidRPr="00B71F61" w:rsidRDefault="005B3ACB" w:rsidP="00B71F61">
      <w:pPr>
        <w:ind w:firstLine="0"/>
      </w:pPr>
      <w:bookmarkStart w:id="0" w:name="_GoBack"/>
      <w:bookmarkEnd w:id="0"/>
    </w:p>
    <w:sectPr w:rsidR="005B3ACB" w:rsidRPr="00B71F61">
      <w:footerReference w:type="default" r:id="rId8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747D25" w14:textId="77777777" w:rsidR="008E40DA" w:rsidRDefault="008E40DA">
      <w:pPr>
        <w:spacing w:line="240" w:lineRule="auto"/>
      </w:pPr>
      <w:r>
        <w:separator/>
      </w:r>
    </w:p>
  </w:endnote>
  <w:endnote w:type="continuationSeparator" w:id="0">
    <w:p w14:paraId="3EF8C9FF" w14:textId="77777777" w:rsidR="008E40DA" w:rsidRDefault="008E40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9A659" w14:textId="38D24B70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86356">
      <w:rPr>
        <w:noProof/>
        <w:color w:val="000000"/>
      </w:rPr>
      <w:t>1</w:t>
    </w:r>
    <w:r>
      <w:rPr>
        <w:color w:val="000000"/>
      </w:rPr>
      <w:fldChar w:fldCharType="end"/>
    </w:r>
  </w:p>
  <w:p w14:paraId="107F94CD" w14:textId="77777777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4F27E3" w14:textId="2C927F0E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86356">
      <w:rPr>
        <w:noProof/>
        <w:color w:val="000000"/>
      </w:rPr>
      <w:t>2</w:t>
    </w:r>
    <w:r>
      <w:rPr>
        <w:color w:val="000000"/>
      </w:rPr>
      <w:fldChar w:fldCharType="end"/>
    </w:r>
  </w:p>
  <w:p w14:paraId="75B9EFC0" w14:textId="77777777" w:rsidR="00F11772" w:rsidRDefault="00F11772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2A25D7" w14:textId="77777777" w:rsidR="008E40DA" w:rsidRDefault="008E40DA">
      <w:pPr>
        <w:spacing w:line="240" w:lineRule="auto"/>
      </w:pPr>
      <w:r>
        <w:separator/>
      </w:r>
    </w:p>
  </w:footnote>
  <w:footnote w:type="continuationSeparator" w:id="0">
    <w:p w14:paraId="45C377FE" w14:textId="77777777" w:rsidR="008E40DA" w:rsidRDefault="008E40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22E1B"/>
    <w:multiLevelType w:val="multilevel"/>
    <w:tmpl w:val="03041A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3046A2"/>
    <w:multiLevelType w:val="multilevel"/>
    <w:tmpl w:val="DCC4FAC8"/>
    <w:lvl w:ilvl="0">
      <w:start w:val="1"/>
      <w:numFmt w:val="decimal"/>
      <w:lvlText w:val="%1."/>
      <w:lvlJc w:val="left"/>
      <w:pPr>
        <w:ind w:left="720" w:hanging="360"/>
      </w:pPr>
      <w:rPr>
        <w:b/>
        <w:sz w:val="30"/>
        <w:szCs w:val="3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7366C4D"/>
    <w:multiLevelType w:val="multilevel"/>
    <w:tmpl w:val="4B0C69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587954C1"/>
    <w:multiLevelType w:val="multilevel"/>
    <w:tmpl w:val="7C3812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4722F46"/>
    <w:multiLevelType w:val="multilevel"/>
    <w:tmpl w:val="7A8E39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prsses2zp27epxr8v95wuv5srtaraev2e&quot;&gt;levure-Saved.souris-Converted7toX-good-Saved-Converted_X20&lt;record-ids&gt;&lt;item&gt;2681&lt;/item&gt;&lt;item&gt;4625&lt;/item&gt;&lt;item&gt;5560&lt;/item&gt;&lt;item&gt;6940&lt;/item&gt;&lt;item&gt;6960&lt;/item&gt;&lt;item&gt;7116&lt;/item&gt;&lt;item&gt;7605&lt;/item&gt;&lt;item&gt;8319&lt;/item&gt;&lt;item&gt;9327&lt;/item&gt;&lt;item&gt;10077&lt;/item&gt;&lt;item&gt;10080&lt;/item&gt;&lt;item&gt;10431&lt;/item&gt;&lt;item&gt;10481&lt;/item&gt;&lt;item&gt;11232&lt;/item&gt;&lt;item&gt;13187&lt;/item&gt;&lt;item&gt;13250&lt;/item&gt;&lt;item&gt;13440&lt;/item&gt;&lt;item&gt;13501&lt;/item&gt;&lt;item&gt;13547&lt;/item&gt;&lt;item&gt;13548&lt;/item&gt;&lt;item&gt;13554&lt;/item&gt;&lt;item&gt;13771&lt;/item&gt;&lt;item&gt;13819&lt;/item&gt;&lt;item&gt;13821&lt;/item&gt;&lt;item&gt;13824&lt;/item&gt;&lt;item&gt;13825&lt;/item&gt;&lt;item&gt;13826&lt;/item&gt;&lt;item&gt;13828&lt;/item&gt;&lt;item&gt;13829&lt;/item&gt;&lt;item&gt;13830&lt;/item&gt;&lt;item&gt;13832&lt;/item&gt;&lt;item&gt;13833&lt;/item&gt;&lt;item&gt;13834&lt;/item&gt;&lt;item&gt;13836&lt;/item&gt;&lt;item&gt;13837&lt;/item&gt;&lt;item&gt;13838&lt;/item&gt;&lt;item&gt;13840&lt;/item&gt;&lt;item&gt;13842&lt;/item&gt;&lt;item&gt;13843&lt;/item&gt;&lt;item&gt;13844&lt;/item&gt;&lt;item&gt;13845&lt;/item&gt;&lt;item&gt;13847&lt;/item&gt;&lt;item&gt;13848&lt;/item&gt;&lt;item&gt;13849&lt;/item&gt;&lt;item&gt;13850&lt;/item&gt;&lt;item&gt;13851&lt;/item&gt;&lt;item&gt;13853&lt;/item&gt;&lt;item&gt;13854&lt;/item&gt;&lt;item&gt;13856&lt;/item&gt;&lt;item&gt;13857&lt;/item&gt;&lt;item&gt;13858&lt;/item&gt;&lt;item&gt;13859&lt;/item&gt;&lt;item&gt;13860&lt;/item&gt;&lt;item&gt;13861&lt;/item&gt;&lt;item&gt;13867&lt;/item&gt;&lt;item&gt;13871&lt;/item&gt;&lt;item&gt;13904&lt;/item&gt;&lt;item&gt;13905&lt;/item&gt;&lt;item&gt;13906&lt;/item&gt;&lt;item&gt;13907&lt;/item&gt;&lt;item&gt;13908&lt;/item&gt;&lt;item&gt;13909&lt;/item&gt;&lt;item&gt;13910&lt;/item&gt;&lt;item&gt;13911&lt;/item&gt;&lt;item&gt;13912&lt;/item&gt;&lt;item&gt;13913&lt;/item&gt;&lt;item&gt;13914&lt;/item&gt;&lt;item&gt;13915&lt;/item&gt;&lt;item&gt;13989&lt;/item&gt;&lt;item&gt;14067&lt;/item&gt;&lt;item&gt;14068&lt;/item&gt;&lt;item&gt;14071&lt;/item&gt;&lt;item&gt;14141&lt;/item&gt;&lt;item&gt;14142&lt;/item&gt;&lt;item&gt;14143&lt;/item&gt;&lt;/record-ids&gt;&lt;/item&gt;&lt;/Libraries&gt;"/>
  </w:docVars>
  <w:rsids>
    <w:rsidRoot w:val="00C9385A"/>
    <w:rsid w:val="0000193F"/>
    <w:rsid w:val="00034AA4"/>
    <w:rsid w:val="00092745"/>
    <w:rsid w:val="000E31F7"/>
    <w:rsid w:val="000E641E"/>
    <w:rsid w:val="00152CFD"/>
    <w:rsid w:val="00153B43"/>
    <w:rsid w:val="00181F6E"/>
    <w:rsid w:val="00186356"/>
    <w:rsid w:val="001C20A0"/>
    <w:rsid w:val="001D6C11"/>
    <w:rsid w:val="001E7972"/>
    <w:rsid w:val="00202773"/>
    <w:rsid w:val="00220C7A"/>
    <w:rsid w:val="00223DC2"/>
    <w:rsid w:val="0024099D"/>
    <w:rsid w:val="00251696"/>
    <w:rsid w:val="0029626F"/>
    <w:rsid w:val="002D5421"/>
    <w:rsid w:val="00306F4D"/>
    <w:rsid w:val="00320072"/>
    <w:rsid w:val="003209FE"/>
    <w:rsid w:val="00354D98"/>
    <w:rsid w:val="003D04A3"/>
    <w:rsid w:val="003F44B1"/>
    <w:rsid w:val="00405189"/>
    <w:rsid w:val="00416431"/>
    <w:rsid w:val="00443D1B"/>
    <w:rsid w:val="00454709"/>
    <w:rsid w:val="00463889"/>
    <w:rsid w:val="00472326"/>
    <w:rsid w:val="004C1D32"/>
    <w:rsid w:val="0050022A"/>
    <w:rsid w:val="005116F1"/>
    <w:rsid w:val="00555E36"/>
    <w:rsid w:val="0057342D"/>
    <w:rsid w:val="0058078B"/>
    <w:rsid w:val="005A6D95"/>
    <w:rsid w:val="005B3ACB"/>
    <w:rsid w:val="005C40F4"/>
    <w:rsid w:val="005F29AF"/>
    <w:rsid w:val="00600456"/>
    <w:rsid w:val="0064229E"/>
    <w:rsid w:val="006573CE"/>
    <w:rsid w:val="0074338C"/>
    <w:rsid w:val="007708C1"/>
    <w:rsid w:val="0078525E"/>
    <w:rsid w:val="007C4B4E"/>
    <w:rsid w:val="007E3387"/>
    <w:rsid w:val="00802E63"/>
    <w:rsid w:val="00811148"/>
    <w:rsid w:val="00831934"/>
    <w:rsid w:val="00852ABA"/>
    <w:rsid w:val="0085777D"/>
    <w:rsid w:val="008936DA"/>
    <w:rsid w:val="008A56FB"/>
    <w:rsid w:val="008B4AD2"/>
    <w:rsid w:val="008B64C5"/>
    <w:rsid w:val="008C4A82"/>
    <w:rsid w:val="008C74B1"/>
    <w:rsid w:val="008D5315"/>
    <w:rsid w:val="008D6AD0"/>
    <w:rsid w:val="008E40DA"/>
    <w:rsid w:val="008F049A"/>
    <w:rsid w:val="00924D1D"/>
    <w:rsid w:val="00947E70"/>
    <w:rsid w:val="00985DD0"/>
    <w:rsid w:val="009C028E"/>
    <w:rsid w:val="009C4920"/>
    <w:rsid w:val="009C4DC2"/>
    <w:rsid w:val="009D3E74"/>
    <w:rsid w:val="009E3712"/>
    <w:rsid w:val="00A01DAD"/>
    <w:rsid w:val="00A205DF"/>
    <w:rsid w:val="00A42544"/>
    <w:rsid w:val="00A4404A"/>
    <w:rsid w:val="00AB6597"/>
    <w:rsid w:val="00AC5C7F"/>
    <w:rsid w:val="00AE6DE1"/>
    <w:rsid w:val="00B07B0E"/>
    <w:rsid w:val="00B12939"/>
    <w:rsid w:val="00B52C85"/>
    <w:rsid w:val="00B71F61"/>
    <w:rsid w:val="00B80AF0"/>
    <w:rsid w:val="00BA3825"/>
    <w:rsid w:val="00BB7595"/>
    <w:rsid w:val="00BC7FF7"/>
    <w:rsid w:val="00C13614"/>
    <w:rsid w:val="00C1613B"/>
    <w:rsid w:val="00C345E1"/>
    <w:rsid w:val="00C47CEF"/>
    <w:rsid w:val="00C54DAE"/>
    <w:rsid w:val="00C9385A"/>
    <w:rsid w:val="00C93F14"/>
    <w:rsid w:val="00C96005"/>
    <w:rsid w:val="00CA136C"/>
    <w:rsid w:val="00CA6CD1"/>
    <w:rsid w:val="00CC0308"/>
    <w:rsid w:val="00CC61E2"/>
    <w:rsid w:val="00CF3B15"/>
    <w:rsid w:val="00D05050"/>
    <w:rsid w:val="00D05753"/>
    <w:rsid w:val="00D1614A"/>
    <w:rsid w:val="00D83156"/>
    <w:rsid w:val="00D838F7"/>
    <w:rsid w:val="00E053B5"/>
    <w:rsid w:val="00E20070"/>
    <w:rsid w:val="00E82357"/>
    <w:rsid w:val="00EA4372"/>
    <w:rsid w:val="00ED0EBD"/>
    <w:rsid w:val="00EE7ACE"/>
    <w:rsid w:val="00F11772"/>
    <w:rsid w:val="00F313E2"/>
    <w:rsid w:val="00F31A1D"/>
    <w:rsid w:val="00F40852"/>
    <w:rsid w:val="00F46D4E"/>
    <w:rsid w:val="00F5509F"/>
    <w:rsid w:val="00F767AF"/>
    <w:rsid w:val="00FB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E2AAAC"/>
  <w15:docId w15:val="{7B9477A2-5DB9-4410-B2D8-FDCD4FA1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  <w:ind w:firstLine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200"/>
      <w:ind w:left="720" w:hanging="360"/>
      <w:outlineLvl w:val="0"/>
    </w:pPr>
    <w:rPr>
      <w:b/>
      <w:sz w:val="30"/>
      <w:szCs w:val="3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firstLine="0"/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0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3">
    <w:name w:val="1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11">
    <w:name w:val="11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10">
    <w:name w:val="10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9">
    <w:name w:val="9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"/>
    <w:pPr>
      <w:spacing w:line="240" w:lineRule="auto"/>
    </w:pPr>
    <w:rPr>
      <w:color w:val="404040"/>
    </w:rPr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AC090"/>
    </w:tc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5D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5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659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597"/>
  </w:style>
  <w:style w:type="paragraph" w:styleId="Footer">
    <w:name w:val="footer"/>
    <w:basedOn w:val="Normal"/>
    <w:link w:val="FooterChar"/>
    <w:uiPriority w:val="99"/>
    <w:unhideWhenUsed/>
    <w:rsid w:val="00AB659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597"/>
  </w:style>
  <w:style w:type="paragraph" w:customStyle="1" w:styleId="EndNoteBibliographyTitle">
    <w:name w:val="EndNote Bibliography Title"/>
    <w:basedOn w:val="Normal"/>
    <w:link w:val="EndNoteBibliographyTitleCar"/>
    <w:rsid w:val="00802E63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02E63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802E63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802E63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2326"/>
    <w:pPr>
      <w:spacing w:line="240" w:lineRule="auto"/>
      <w:ind w:firstLine="0"/>
      <w:jc w:val="left"/>
    </w:pPr>
  </w:style>
  <w:style w:type="character" w:styleId="Hyperlink">
    <w:name w:val="Hyperlink"/>
    <w:basedOn w:val="DefaultParagraphFont"/>
    <w:uiPriority w:val="99"/>
    <w:unhideWhenUsed/>
    <w:rsid w:val="00CC0308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057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0C7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3</Words>
  <Characters>4412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De Massy</dc:creator>
  <cp:keywords/>
  <dc:description/>
  <cp:lastModifiedBy>Sherilyn Cruz</cp:lastModifiedBy>
  <cp:revision>6</cp:revision>
  <cp:lastPrinted>2024-09-22T10:41:00Z</cp:lastPrinted>
  <dcterms:created xsi:type="dcterms:W3CDTF">2024-12-11T14:46:00Z</dcterms:created>
  <dcterms:modified xsi:type="dcterms:W3CDTF">2024-12-12T16:15:00Z</dcterms:modified>
</cp:coreProperties>
</file>